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A4BC4" w14:textId="77777777" w:rsidR="00977D0E" w:rsidRDefault="000563B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l </w:t>
      </w:r>
    </w:p>
    <w:p w14:paraId="3720E38F" w14:textId="3E616203" w:rsidR="001A166B" w:rsidRDefault="000563BF">
      <w:pPr>
        <w:rPr>
          <w:rFonts w:asciiTheme="minorEastAsia" w:hAnsiTheme="minorEastAsia"/>
          <w:b/>
        </w:rPr>
      </w:pPr>
      <w:r>
        <w:rPr>
          <w:rFonts w:ascii="Times New Roman" w:hAnsi="Times New Roman" w:cs="Times New Roman"/>
          <w:bCs/>
        </w:rPr>
        <w:t xml:space="preserve">Table </w:t>
      </w:r>
      <w:r w:rsidR="00977D0E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1</w:t>
      </w:r>
      <w:r w:rsidR="00977D0E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Ser</w:t>
      </w:r>
      <w:r>
        <w:rPr>
          <w:rFonts w:ascii="Times New Roman" w:hAnsi="Times New Roman" w:cs="Times New Roman" w:hint="eastAsia"/>
          <w:bCs/>
        </w:rPr>
        <w:t>a</w:t>
      </w:r>
      <w:r>
        <w:rPr>
          <w:rFonts w:ascii="Times New Roman" w:hAnsi="Times New Roman" w:cs="Times New Roman"/>
          <w:bCs/>
        </w:rPr>
        <w:t xml:space="preserve"> tested for neutralization </w:t>
      </w:r>
      <w:r w:rsidR="00CD177A">
        <w:rPr>
          <w:rFonts w:ascii="Times New Roman" w:hAnsi="Times New Roman" w:cs="Times New Roman"/>
          <w:bCs/>
        </w:rPr>
        <w:t xml:space="preserve">against </w:t>
      </w:r>
      <w:r>
        <w:rPr>
          <w:rFonts w:ascii="Times New Roman" w:hAnsi="Times New Roman" w:cs="Times New Roman"/>
          <w:bCs/>
        </w:rPr>
        <w:t xml:space="preserve">strains from </w:t>
      </w:r>
      <w:r w:rsidR="000248B4">
        <w:rPr>
          <w:rFonts w:ascii="Times New Roman" w:hAnsi="Times New Roman" w:cs="Times New Roman"/>
          <w:bCs/>
        </w:rPr>
        <w:t>3</w:t>
      </w:r>
      <w:r>
        <w:rPr>
          <w:rFonts w:ascii="Times New Roman" w:hAnsi="Times New Roman" w:cs="Times New Roman"/>
          <w:bCs/>
        </w:rPr>
        <w:t xml:space="preserve"> topotypes of O type FMDV at given time points after infection</w:t>
      </w:r>
      <w:r>
        <w:rPr>
          <w:rFonts w:asciiTheme="minorEastAsia" w:hAnsiTheme="minorEastAsia" w:hint="eastAsia"/>
          <w:b/>
        </w:rPr>
        <w:t xml:space="preserve">   </w:t>
      </w:r>
    </w:p>
    <w:tbl>
      <w:tblPr>
        <w:tblStyle w:val="1"/>
        <w:tblpPr w:leftFromText="180" w:rightFromText="180" w:vertAnchor="page" w:horzAnchor="page" w:tblpX="1549" w:tblpY="2451"/>
        <w:tblW w:w="0" w:type="auto"/>
        <w:tblLook w:val="04A0" w:firstRow="1" w:lastRow="0" w:firstColumn="1" w:lastColumn="0" w:noHBand="0" w:noVBand="1"/>
      </w:tblPr>
      <w:tblGrid>
        <w:gridCol w:w="1003"/>
        <w:gridCol w:w="1501"/>
        <w:gridCol w:w="689"/>
        <w:gridCol w:w="688"/>
        <w:gridCol w:w="688"/>
        <w:gridCol w:w="688"/>
        <w:gridCol w:w="768"/>
        <w:gridCol w:w="768"/>
        <w:gridCol w:w="768"/>
        <w:gridCol w:w="768"/>
        <w:gridCol w:w="768"/>
        <w:gridCol w:w="768"/>
        <w:gridCol w:w="768"/>
        <w:gridCol w:w="768"/>
        <w:gridCol w:w="849"/>
        <w:gridCol w:w="849"/>
        <w:gridCol w:w="849"/>
      </w:tblGrid>
      <w:tr w:rsidR="000248B4" w:rsidRPr="0032147E" w14:paraId="0949C6D6" w14:textId="77777777" w:rsidTr="000248B4"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3C6C396" w14:textId="3BC2CF24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ttle </w:t>
            </w:r>
            <w:r w:rsidR="000248B4"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40BF47A" w14:textId="57FD066C" w:rsidR="001A166B" w:rsidRPr="0032147E" w:rsidRDefault="000563BF" w:rsidP="000248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r w:rsidR="00D57EE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39AED29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0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2D20F1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1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F9A11E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4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4AE241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7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7AA536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C4F5FB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21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C18485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A9B654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35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688450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42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4CC21C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49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56380CF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56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3F56DC9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63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25A4E4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132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5D7A9C9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169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3D624A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Day 223</w:t>
            </w:r>
          </w:p>
        </w:tc>
      </w:tr>
      <w:tr w:rsidR="000248B4" w:rsidRPr="0032147E" w14:paraId="4BDB5CC4" w14:textId="77777777" w:rsidTr="000248B4">
        <w:tc>
          <w:tcPr>
            <w:tcW w:w="0" w:type="auto"/>
            <w:vMerge w:val="restart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E5DA5E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#1217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9B1940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O/HN/CHA/93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C88FB4E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E1DB79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51967B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0AAD7A8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C416D3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507ECB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0C0FF2A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5ADBEA6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1BC11B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70057F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33BB1A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741BA82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40F323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605610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07686AF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</w:tr>
      <w:tr w:rsidR="000248B4" w:rsidRPr="0032147E" w14:paraId="69083967" w14:textId="77777777" w:rsidTr="000248B4">
        <w:tc>
          <w:tcPr>
            <w:tcW w:w="0" w:type="auto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82B467" w14:textId="77777777" w:rsidR="001A166B" w:rsidRPr="0032147E" w:rsidRDefault="001A16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4FAE2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O/Tibet/9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9D90D19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6D8466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10F053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E0680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202F5F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A395B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B29CA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301B4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F93CC4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411D82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9E27C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68244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F4499B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5CA378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C22B6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</w:tr>
      <w:tr w:rsidR="000248B4" w:rsidRPr="0032147E" w14:paraId="43956441" w14:textId="77777777" w:rsidTr="000248B4">
        <w:tc>
          <w:tcPr>
            <w:tcW w:w="0" w:type="auto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B8F1196" w14:textId="77777777" w:rsidR="001A166B" w:rsidRPr="0032147E" w:rsidRDefault="001A16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AA29A4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/Mya/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B05A07D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71EA9733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FB77DC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D613E0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2696046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43416D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D5E43F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46294E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4F8306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0658CE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2DB373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EE1DC6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9D1F1D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6381123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FF6367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</w:tr>
      <w:tr w:rsidR="000248B4" w:rsidRPr="0032147E" w14:paraId="03E29E2C" w14:textId="77777777" w:rsidTr="000248B4">
        <w:tc>
          <w:tcPr>
            <w:tcW w:w="0" w:type="auto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533DB5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#233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1728E9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O/HN/CHA/9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D62075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BA8194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DE541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E4BEE84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09E55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0B10F7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3AAB9D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A8721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42E391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512BE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10E231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662CD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8D1E52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750EED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E7C0F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</w:tr>
      <w:tr w:rsidR="000248B4" w:rsidRPr="0032147E" w14:paraId="4ED01DA0" w14:textId="77777777" w:rsidTr="000248B4">
        <w:tc>
          <w:tcPr>
            <w:tcW w:w="0" w:type="auto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7DABAAE" w14:textId="77777777" w:rsidR="001A166B" w:rsidRPr="0032147E" w:rsidRDefault="001A16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D385DA3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O/Tibet/9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66CE113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5A036BD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504D246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A7B0CB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DA48FC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D2C3BA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4F858C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67249C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5984D9F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58ABAD6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D292BB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3F7F657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563AF5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2C49754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92580E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</w:tr>
      <w:tr w:rsidR="000248B4" w:rsidRPr="0032147E" w14:paraId="2ED00F36" w14:textId="77777777" w:rsidTr="000248B4">
        <w:tc>
          <w:tcPr>
            <w:tcW w:w="0" w:type="auto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10D63EF" w14:textId="77777777" w:rsidR="001A166B" w:rsidRPr="0032147E" w:rsidRDefault="001A16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9BF956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/Mya/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D25DA3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25F274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772D2A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B08B7F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8869ABC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EAD8A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86DEB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1A7D6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4A96D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8A7514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BA3D1C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7C7218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5E2763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19D7A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7327F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</w:tr>
      <w:tr w:rsidR="000248B4" w:rsidRPr="0032147E" w14:paraId="203A53E8" w14:textId="77777777" w:rsidTr="000248B4">
        <w:tc>
          <w:tcPr>
            <w:tcW w:w="0" w:type="auto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EE456D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#000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E385B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O/HN/CHA/9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B8D85A2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2F4C94FC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27FC483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46B1018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A551F5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5EA0366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353F98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0799011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13CBC705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0B9EC15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646CEF9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42314A4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77FB636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0220551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14:paraId="2D6BEB9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</w:tr>
      <w:tr w:rsidR="000248B4" w:rsidRPr="0032147E" w14:paraId="45BCB1E5" w14:textId="77777777" w:rsidTr="000248B4">
        <w:tc>
          <w:tcPr>
            <w:tcW w:w="0" w:type="auto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B1B768" w14:textId="77777777" w:rsidR="001A166B" w:rsidRPr="0032147E" w:rsidRDefault="001A16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4D5FF9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O/Tibet/9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0BB834C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4A8D7F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C722B5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2F6B307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3EF36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30B8FE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D9D6013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97B7EBD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1B9D739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182993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3DE32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340EE4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028EE2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30538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7027E8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</w:tr>
      <w:tr w:rsidR="000248B4" w:rsidRPr="0032147E" w14:paraId="3C39CD08" w14:textId="77777777" w:rsidTr="000248B4">
        <w:tc>
          <w:tcPr>
            <w:tcW w:w="0" w:type="auto"/>
            <w:vMerge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73018883" w14:textId="77777777" w:rsidR="001A166B" w:rsidRPr="0032147E" w:rsidRDefault="001A16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1CDF002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/Mya/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3214B341" w14:textId="77777777" w:rsidR="001A166B" w:rsidRPr="0032147E" w:rsidRDefault="000563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5F2D801B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﹤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6F986E3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45C8143C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2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27BD11B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1B5E9EF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1804FD4A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1275C30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4AC76710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5EC9BF4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7CBB16C6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306594EE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440F309F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15C92C84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﹥</w:t>
            </w: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14:paraId="61BD74E1" w14:textId="77777777" w:rsidR="001A166B" w:rsidRPr="0032147E" w:rsidRDefault="000563B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2147E">
              <w:rPr>
                <w:rFonts w:ascii="Times New Roman" w:hAnsi="Times New Roman" w:cs="Times New Roman"/>
                <w:color w:val="000000" w:themeColor="text1"/>
                <w:szCs w:val="21"/>
              </w:rPr>
              <w:t>512</w:t>
            </w:r>
          </w:p>
        </w:tc>
      </w:tr>
    </w:tbl>
    <w:p w14:paraId="107B77F6" w14:textId="2281BD9F" w:rsidR="001A166B" w:rsidRDefault="000563BF">
      <w:pPr>
        <w:rPr>
          <w:rFonts w:asciiTheme="minorEastAsia" w:hAnsiTheme="minorEastAsia"/>
          <w:b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Neutralizing antibody titres are expressed a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the max ser</w:t>
      </w:r>
      <w:r w:rsidR="00CD177A">
        <w:rPr>
          <w:rFonts w:ascii="Times New Roman" w:hAnsi="Times New Roman" w:cs="Times New Roman"/>
          <w:color w:val="000000"/>
          <w:sz w:val="20"/>
          <w:szCs w:val="20"/>
          <w:lang w:val="en-GB"/>
        </w:rPr>
        <w:t>um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dilutions that neutralized 100 TCID</w:t>
      </w:r>
      <w:r w:rsidRPr="000248B4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GB"/>
        </w:rPr>
        <w:t>50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f </w:t>
      </w:r>
      <w:r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O/Mya/98 (</w:t>
      </w:r>
      <w:r w:rsidR="000248B4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SEA</w:t>
      </w:r>
      <w:r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 topotype), O/HN/CHA/09 (Cathay topotype)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and O/Tibet/99 (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PanAsia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 topotype)</w:t>
      </w:r>
      <w:r w:rsidR="000248B4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 FMDV</w:t>
      </w:r>
      <w:r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bookmarkStart w:id="0" w:name="_GoBack"/>
      <w:bookmarkEnd w:id="0"/>
    </w:p>
    <w:p w14:paraId="6BB5D9DA" w14:textId="77777777" w:rsidR="001A166B" w:rsidRPr="000248B4" w:rsidRDefault="001A166B">
      <w:pPr>
        <w:rPr>
          <w:rFonts w:asciiTheme="minorEastAsia" w:hAnsiTheme="minorEastAsia"/>
          <w:b/>
        </w:rPr>
      </w:pPr>
    </w:p>
    <w:p w14:paraId="3A7376F5" w14:textId="77777777" w:rsidR="001A166B" w:rsidRDefault="001A166B">
      <w:pPr>
        <w:rPr>
          <w:rFonts w:asciiTheme="minorEastAsia" w:hAnsiTheme="minorEastAsia"/>
          <w:b/>
        </w:rPr>
      </w:pPr>
    </w:p>
    <w:p w14:paraId="7AA76B18" w14:textId="77777777" w:rsidR="001A166B" w:rsidRDefault="001A166B">
      <w:pPr>
        <w:rPr>
          <w:rFonts w:asciiTheme="minorEastAsia" w:hAnsiTheme="minorEastAsia"/>
          <w:b/>
        </w:rPr>
      </w:pPr>
    </w:p>
    <w:p w14:paraId="03C46C9C" w14:textId="77777777" w:rsidR="001A166B" w:rsidRDefault="001A166B">
      <w:pPr>
        <w:rPr>
          <w:rFonts w:asciiTheme="minorEastAsia" w:hAnsiTheme="minorEastAsia"/>
          <w:b/>
        </w:rPr>
      </w:pPr>
    </w:p>
    <w:p w14:paraId="21875DF0" w14:textId="77777777" w:rsidR="001A166B" w:rsidRDefault="001A166B">
      <w:pPr>
        <w:rPr>
          <w:rFonts w:asciiTheme="minorEastAsia" w:hAnsiTheme="minorEastAsia"/>
          <w:b/>
        </w:rPr>
      </w:pPr>
    </w:p>
    <w:p w14:paraId="612B7BAE" w14:textId="77777777" w:rsidR="001A166B" w:rsidRDefault="001A166B">
      <w:pPr>
        <w:rPr>
          <w:rFonts w:asciiTheme="minorEastAsia" w:hAnsiTheme="minorEastAsia"/>
          <w:b/>
        </w:rPr>
      </w:pPr>
    </w:p>
    <w:p w14:paraId="6A9B21A6" w14:textId="1D2A6899" w:rsidR="001A166B" w:rsidRDefault="001A166B" w:rsidP="000563BF">
      <w:pPr>
        <w:widowControl/>
        <w:jc w:val="left"/>
        <w:rPr>
          <w:rFonts w:asciiTheme="minorEastAsia" w:hAnsiTheme="minorEastAsia"/>
          <w:b/>
        </w:rPr>
      </w:pPr>
    </w:p>
    <w:sectPr w:rsidR="001A16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F70A0" w14:textId="77777777" w:rsidR="00210D1D" w:rsidRDefault="00210D1D" w:rsidP="000248B4">
      <w:r>
        <w:separator/>
      </w:r>
    </w:p>
  </w:endnote>
  <w:endnote w:type="continuationSeparator" w:id="0">
    <w:p w14:paraId="36978118" w14:textId="77777777" w:rsidR="00210D1D" w:rsidRDefault="00210D1D" w:rsidP="00024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02182" w14:textId="77777777" w:rsidR="00210D1D" w:rsidRDefault="00210D1D" w:rsidP="000248B4">
      <w:r>
        <w:separator/>
      </w:r>
    </w:p>
  </w:footnote>
  <w:footnote w:type="continuationSeparator" w:id="0">
    <w:p w14:paraId="5F41C784" w14:textId="77777777" w:rsidR="00210D1D" w:rsidRDefault="00210D1D" w:rsidP="00024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00E"/>
    <w:rsid w:val="000248B4"/>
    <w:rsid w:val="000563BF"/>
    <w:rsid w:val="0008400E"/>
    <w:rsid w:val="001A166B"/>
    <w:rsid w:val="00210D1D"/>
    <w:rsid w:val="0032147E"/>
    <w:rsid w:val="00365797"/>
    <w:rsid w:val="004305A7"/>
    <w:rsid w:val="004318CA"/>
    <w:rsid w:val="00842DB3"/>
    <w:rsid w:val="009579E9"/>
    <w:rsid w:val="00977D0E"/>
    <w:rsid w:val="009A7D2E"/>
    <w:rsid w:val="009E2832"/>
    <w:rsid w:val="00B120B1"/>
    <w:rsid w:val="00BC1D85"/>
    <w:rsid w:val="00C1294C"/>
    <w:rsid w:val="00CD177A"/>
    <w:rsid w:val="00D57EEF"/>
    <w:rsid w:val="00D73D8C"/>
    <w:rsid w:val="00DE7216"/>
    <w:rsid w:val="00E1191A"/>
    <w:rsid w:val="014758F6"/>
    <w:rsid w:val="190E7958"/>
    <w:rsid w:val="2AC257BA"/>
    <w:rsid w:val="2E710CCF"/>
    <w:rsid w:val="3E392DE0"/>
    <w:rsid w:val="53210EDF"/>
    <w:rsid w:val="6AE7712C"/>
    <w:rsid w:val="71734E69"/>
    <w:rsid w:val="7CC0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126F8"/>
  <w15:docId w15:val="{5411EF53-66DC-4E83-86D4-9586A77A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0</Words>
  <Characters>982</Characters>
  <Application>Microsoft Office Word</Application>
  <DocSecurity>0</DocSecurity>
  <Lines>163</Lines>
  <Paragraphs>87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</dc:creator>
  <cp:lastModifiedBy>Lu Zengjun</cp:lastModifiedBy>
  <cp:revision>13</cp:revision>
  <dcterms:created xsi:type="dcterms:W3CDTF">2018-05-10T03:16:00Z</dcterms:created>
  <dcterms:modified xsi:type="dcterms:W3CDTF">2019-11-01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